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8C0" w:rsidRPr="005B1D7F" w:rsidRDefault="005B1D7F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Integrated microbi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ology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and </w:t>
      </w:r>
      <w:proofErr w:type="spellStart"/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metabolomic</w:t>
      </w:r>
      <w:proofErr w:type="spellEnd"/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analysis reveal the improvement of rice straw 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silage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quality by inoculation of </w:t>
      </w:r>
      <w:r w:rsidRPr="005B1D7F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32"/>
        </w:rPr>
        <w:t>Lactobacillus brevis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</w:t>
      </w:r>
    </w:p>
    <w:p w:rsidR="007B58C0" w:rsidRPr="005B1D7F" w:rsidRDefault="007B58C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:rsidR="007B58C0" w:rsidRPr="005B1D7F" w:rsidRDefault="005B1D7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Yu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Sun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a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, b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Qinglong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Sun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c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, d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Qingyang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Li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a, c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Yunmeng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Tang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a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, c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,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Chunjie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Tian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a, b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*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Haixia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Sun</w:t>
      </w:r>
      <w:bookmarkStart w:id="0" w:name="OLE_LINK1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a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, c</w:t>
      </w:r>
      <w:bookmarkEnd w:id="0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  <w:vertAlign w:val="superscript"/>
        </w:rPr>
        <w:t>*</w:t>
      </w:r>
    </w:p>
    <w:p w:rsidR="007B58C0" w:rsidRPr="005B1D7F" w:rsidRDefault="007B58C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</w:rPr>
      </w:pPr>
    </w:p>
    <w:p w:rsidR="007B58C0" w:rsidRPr="005B1D7F" w:rsidRDefault="005B1D7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  <w:vertAlign w:val="superscript"/>
        </w:rPr>
        <w:t>a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 State Key Laboratory of Black Soils Conservation and Utilization, Northeast Institute of Geography and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Agroecology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, Chinese Academy of Sciences, Changchun 130102, China;</w:t>
      </w:r>
    </w:p>
    <w:p w:rsidR="007B58C0" w:rsidRPr="005B1D7F" w:rsidRDefault="005B1D7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  <w:vertAlign w:val="superscript"/>
        </w:rPr>
        <w:t>b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 Key Laboratory of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Mollisol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Agroecology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, Northeast Institute of Geography and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Agroe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cology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, Chinese Academy of Sciences, Changchun 130102, China;</w:t>
      </w:r>
    </w:p>
    <w:p w:rsidR="007B58C0" w:rsidRPr="005B1D7F" w:rsidRDefault="005B1D7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  <w:vertAlign w:val="superscript"/>
        </w:rPr>
        <w:t>c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 Northeast Institute of Geography and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Agroecology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, Chinese Academy of Sciences, Harbin 150006, China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;</w:t>
      </w:r>
    </w:p>
    <w:p w:rsidR="007B58C0" w:rsidRPr="005B1D7F" w:rsidRDefault="005B1D7F">
      <w:pPr>
        <w:rPr>
          <w:rFonts w:ascii="Times New Roman" w:hAnsi="Times New Roman" w:cs="Times New Roman"/>
          <w:color w:val="000000" w:themeColor="text1"/>
          <w:sz w:val="24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  <w:vertAlign w:val="superscript"/>
        </w:rPr>
        <w:t>d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 Northeast Agricultural University, 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Harbin 150006, China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.</w:t>
      </w:r>
    </w:p>
    <w:p w:rsidR="007B58C0" w:rsidRPr="005B1D7F" w:rsidRDefault="007B58C0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</w:p>
    <w:p w:rsidR="007B58C0" w:rsidRPr="005B1D7F" w:rsidRDefault="005B1D7F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8"/>
        </w:rPr>
        <w:t>*Corresponding authors</w:t>
      </w:r>
    </w:p>
    <w:p w:rsidR="007B58C0" w:rsidRPr="005B1D7F" w:rsidRDefault="005B1D7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8"/>
        </w:rPr>
      </w:pP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Chunjie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 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Tian: E-mail, tiancj@iga.ac.cn; State Key Laboratory of Black Soils Conservation and Utilization, Northeast Institute of Geography and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Agroecology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, Chinese Academy of Sciences, Changchun 130102, China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;</w:t>
      </w:r>
    </w:p>
    <w:p w:rsidR="007B58C0" w:rsidRPr="005B1D7F" w:rsidRDefault="005B1D7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8"/>
        </w:rPr>
      </w:pP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Haixia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 Sun: 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E-mail, 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sunhx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@iga.ac.cn; State Key Laborat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ory of Black Soils Conservation and Utilization, Northeast Institute of Geography and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Agroecology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, Chinese Academy of Sciences, 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Harbin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 xml:space="preserve"> 1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50081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, China</w:t>
      </w:r>
      <w:r w:rsidRPr="005B1D7F">
        <w:rPr>
          <w:rFonts w:ascii="Times New Roman" w:hAnsi="Times New Roman" w:cs="Times New Roman" w:hint="eastAsia"/>
          <w:color w:val="000000" w:themeColor="text1"/>
          <w:sz w:val="22"/>
          <w:szCs w:val="28"/>
        </w:rPr>
        <w:t>.</w:t>
      </w:r>
    </w:p>
    <w:p w:rsidR="007B58C0" w:rsidRPr="005B1D7F" w:rsidRDefault="005B1D7F">
      <w:pPr>
        <w:rPr>
          <w:color w:val="000000" w:themeColor="text1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br w:type="page"/>
      </w:r>
      <w:r w:rsidRPr="005B1D7F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4143375" cy="31388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3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Figure 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S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1. C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rude protein content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of rice straw silage with inoculation of different strains.</w:t>
      </w: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Symbols an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d e</w:t>
      </w:r>
      <w:r w:rsidRPr="005B1D7F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rror bars indicate the 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mean value and </w:t>
      </w:r>
      <w:r w:rsidRPr="005B1D7F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standard deviation of 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six</w:t>
      </w:r>
      <w:r w:rsidRPr="005B1D7F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biological replicates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, respectively</w:t>
      </w:r>
      <w:r w:rsidRPr="005B1D7F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. Bars with different letter on top have significant differences in all combinations (Tukey’s honestly significant difference test, </w:t>
      </w:r>
      <w:r w:rsidRPr="005B1D7F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P</w:t>
      </w:r>
      <w:r w:rsidRPr="005B1D7F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&lt; 0.05)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. Dashed rectangles in red and blue represent the groups that inoculated without Lac33 and with Lac33, respectively. CK, no inoculation; LB, inoculated with LB;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Leu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inoculated with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euconostoc</w:t>
      </w:r>
      <w:proofErr w:type="spellEnd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; Lac17, inoculated with 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actobacillus 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uch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R17; Leu+Lac17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R17; Lac33, inoculated with 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. brevis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R33; Leu+Lac33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revis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R33; Lac17+33, inoculated with 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. 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R17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revis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R33; Leu+Lac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17+33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R17,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brevis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R33. 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CP, crude protein; 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DM, dry matter.</w:t>
      </w:r>
    </w:p>
    <w:p w:rsidR="007B58C0" w:rsidRPr="005B1D7F" w:rsidRDefault="005B1D7F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br w:type="page"/>
      </w:r>
    </w:p>
    <w:p w:rsidR="007B58C0" w:rsidRPr="005B1D7F" w:rsidRDefault="005B1D7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5B1D7F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3629660" cy="4091940"/>
            <wp:effectExtent l="0" t="0" r="8890" b="381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2966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Figure 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S2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. 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Enzyme activities of </w:t>
      </w:r>
      <w:r w:rsidRPr="005B1D7F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32"/>
        </w:rPr>
        <w:t>L. brevis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R33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.</w:t>
      </w: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Column and error bars indicate the mean value and standard deviation of biological 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replicates (n =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6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), respectively.</w:t>
      </w:r>
    </w:p>
    <w:p w:rsidR="007B58C0" w:rsidRPr="005B1D7F" w:rsidRDefault="007B58C0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:rsidR="007B58C0" w:rsidRPr="005B1D7F" w:rsidRDefault="005B1D7F">
      <w:pPr>
        <w:rPr>
          <w:color w:val="000000" w:themeColor="text1"/>
        </w:rPr>
      </w:pPr>
      <w:r w:rsidRPr="005B1D7F">
        <w:rPr>
          <w:color w:val="000000" w:themeColor="text1"/>
        </w:rPr>
        <w:br w:type="page"/>
      </w:r>
    </w:p>
    <w:p w:rsidR="007B58C0" w:rsidRPr="005B1D7F" w:rsidRDefault="005B1D7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5B1D7F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3368675" cy="3715385"/>
            <wp:effectExtent l="0" t="0" r="3175" b="889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68675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58C0" w:rsidRPr="005B1D7F" w:rsidRDefault="007B58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Figure S3. 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Abundance of </w:t>
      </w:r>
      <w:proofErr w:type="spellStart"/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ferulic</w:t>
      </w:r>
      <w:proofErr w:type="spellEnd"/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acid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in the silage groups with and without inoculation of </w:t>
      </w:r>
      <w:r w:rsidRPr="005B1D7F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32"/>
        </w:rPr>
        <w:t>L. brevis</w:t>
      </w: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R33.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Column and error bars indicate the mean value and standard deviation of biological replicates (Without R33, n 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= 30; With R33, n = 24), respectively. Bars with different letter on top have significant differences (Tukey</w:t>
      </w:r>
      <w:r w:rsidRPr="005B1D7F">
        <w:rPr>
          <w:rFonts w:ascii="Times New Roman" w:hAnsi="Times New Roman" w:cs="Times New Roman"/>
          <w:color w:val="000000" w:themeColor="text1"/>
          <w:sz w:val="24"/>
          <w:szCs w:val="32"/>
        </w:rPr>
        <w:t>’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s honestly significant difference test,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P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&lt; 0.05). </w:t>
      </w: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5B1D7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br w:type="page"/>
      </w: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>Table S1.</w:t>
      </w:r>
      <w:r w:rsidRPr="005B1D7F">
        <w:rPr>
          <w:rFonts w:hint="eastAsia"/>
          <w:color w:val="000000" w:themeColor="text1"/>
        </w:rPr>
        <w:t xml:space="preserve"> </w:t>
      </w: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 xml:space="preserve">Statistical significance of the clustering pattern in ordination plots of </w:t>
      </w: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 xml:space="preserve">bacterial communities of rice straw silage with inoculations of different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>strains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9"/>
        <w:gridCol w:w="2093"/>
        <w:gridCol w:w="2100"/>
      </w:tblGrid>
      <w:tr w:rsidR="00090D91" w:rsidRPr="005B1D7F">
        <w:tc>
          <w:tcPr>
            <w:tcW w:w="4329" w:type="dxa"/>
            <w:tcBorders>
              <w:bottom w:val="single" w:sz="4" w:space="0" w:color="auto"/>
            </w:tcBorders>
          </w:tcPr>
          <w:p w:rsidR="007B58C0" w:rsidRPr="005B1D7F" w:rsidRDefault="005B1D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</w:rPr>
              <w:t>Group</w:t>
            </w:r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R</w:t>
            </w:r>
            <w:r w:rsidRPr="005B1D7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090D91" w:rsidRPr="005B1D7F">
        <w:tc>
          <w:tcPr>
            <w:tcW w:w="4329" w:type="dxa"/>
            <w:tcBorders>
              <w:top w:val="single" w:sz="4" w:space="0" w:color="auto"/>
            </w:tcBorders>
          </w:tcPr>
          <w:p w:rsidR="007B58C0" w:rsidRPr="005B1D7F" w:rsidRDefault="005B1D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</w:rPr>
              <w:t>With</w:t>
            </w: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Lac33</w:t>
            </w:r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 Without</w:t>
            </w: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Lac33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7</w:t>
            </w: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B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7</w:t>
            </w:r>
          </w:p>
        </w:tc>
      </w:tr>
      <w:tr w:rsidR="00090D91" w:rsidRPr="005B1D7F">
        <w:trPr>
          <w:trHeight w:val="90"/>
        </w:trPr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CK vs. </w:t>
            </w: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5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035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ac17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4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005</w:t>
            </w:r>
          </w:p>
        </w:tc>
      </w:tr>
      <w:tr w:rsidR="00090D91" w:rsidRPr="005B1D7F">
        <w:trPr>
          <w:trHeight w:val="290"/>
        </w:trPr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eu+Lac17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2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047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6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eu+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eu+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8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B vs. </w:t>
            </w: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25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7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ac17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33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eu+Lac17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17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7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79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eu+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0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B </w:t>
            </w: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vs. 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0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eu+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1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ac17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44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5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eu+Lac17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23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4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eu+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6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6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eu+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</w:t>
            </w: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eu+Lac17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35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5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 vs. 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6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 vs. Leu+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 vs. 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 vs. Leu+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8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17 vs. 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79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17 vs. Leu+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1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eu+Lac17 vs. </w:t>
            </w: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1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17 vs. Leu+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82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33 vs. Leu+Lac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18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198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33 vs. 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20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138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33 vs. Leu+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18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198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33 vs. 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12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617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33 vs. Leu+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14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317</w:t>
            </w:r>
          </w:p>
        </w:tc>
      </w:tr>
      <w:tr w:rsidR="00090D91" w:rsidRPr="005B1D7F">
        <w:tc>
          <w:tcPr>
            <w:tcW w:w="4329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ac17+33 vs. </w:t>
            </w: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17+33</w:t>
            </w:r>
          </w:p>
        </w:tc>
        <w:tc>
          <w:tcPr>
            <w:tcW w:w="2093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100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700</w:t>
            </w:r>
          </w:p>
        </w:tc>
      </w:tr>
    </w:tbl>
    <w:p w:rsidR="007B58C0" w:rsidRPr="005B1D7F" w:rsidRDefault="005B1D7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  <w:vertAlign w:val="superscript"/>
        </w:rPr>
        <w:t>a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CK, no inoculation; LB, inoculated with LB;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>Leu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, inoculated with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euconostoc</w:t>
      </w:r>
      <w:proofErr w:type="spellEnd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>; Lac17, inoculated with 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actobacillus 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17; Leu+Lac17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17; Lac33, inoculated with 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 brevis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33; Leu+Lac33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revis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33; Lac17+33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 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17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revis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33; Leu+Lac17+33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,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uch</w:t>
      </w:r>
      <w:bookmarkStart w:id="1" w:name="_GoBack"/>
      <w:bookmarkEnd w:id="1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17,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rev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is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33. </w:t>
      </w:r>
      <w:r w:rsidRPr="005B1D7F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Pr="005B1D7F">
        <w:rPr>
          <w:rFonts w:ascii="Times New Roman" w:hAnsi="Times New Roman" w:cs="Times New Roman"/>
          <w:color w:val="000000" w:themeColor="text1"/>
        </w:rPr>
        <w:t>statistical significance of the clustering pattern</w:t>
      </w:r>
      <w:r w:rsidRPr="005B1D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B1D7F">
        <w:rPr>
          <w:rFonts w:ascii="Times New Roman" w:hAnsi="Times New Roman" w:cs="Times New Roman"/>
          <w:color w:val="000000" w:themeColor="text1"/>
        </w:rPr>
        <w:t xml:space="preserve">in ordination plots were determined using </w:t>
      </w:r>
      <w:proofErr w:type="spellStart"/>
      <w:r w:rsidRPr="005B1D7F">
        <w:rPr>
          <w:rFonts w:ascii="Times New Roman" w:hAnsi="Times New Roman" w:cs="Times New Roman"/>
          <w:color w:val="000000" w:themeColor="text1"/>
        </w:rPr>
        <w:t>permutational</w:t>
      </w:r>
      <w:proofErr w:type="spellEnd"/>
      <w:r w:rsidRPr="005B1D7F">
        <w:rPr>
          <w:rFonts w:ascii="Times New Roman" w:hAnsi="Times New Roman" w:cs="Times New Roman"/>
          <w:color w:val="000000" w:themeColor="text1"/>
        </w:rPr>
        <w:t xml:space="preserve"> multivariate analysis of</w:t>
      </w:r>
      <w:r w:rsidRPr="005B1D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B1D7F">
        <w:rPr>
          <w:rFonts w:ascii="Times New Roman" w:hAnsi="Times New Roman" w:cs="Times New Roman"/>
          <w:color w:val="000000" w:themeColor="text1"/>
        </w:rPr>
        <w:t>variance (PERMANOVA).</w:t>
      </w:r>
    </w:p>
    <w:p w:rsidR="007B58C0" w:rsidRPr="005B1D7F" w:rsidRDefault="007B58C0">
      <w:pPr>
        <w:rPr>
          <w:color w:val="000000" w:themeColor="text1"/>
          <w:sz w:val="16"/>
          <w:szCs w:val="20"/>
        </w:rPr>
      </w:pPr>
    </w:p>
    <w:p w:rsidR="007B58C0" w:rsidRPr="005B1D7F" w:rsidRDefault="007B58C0">
      <w:pPr>
        <w:rPr>
          <w:color w:val="000000" w:themeColor="text1"/>
        </w:rPr>
      </w:pPr>
    </w:p>
    <w:p w:rsidR="007B58C0" w:rsidRPr="005B1D7F" w:rsidRDefault="005B1D7F">
      <w:pPr>
        <w:rPr>
          <w:color w:val="000000" w:themeColor="text1"/>
        </w:rPr>
      </w:pPr>
      <w:r w:rsidRPr="005B1D7F">
        <w:rPr>
          <w:color w:val="000000" w:themeColor="text1"/>
        </w:rPr>
        <w:br w:type="page"/>
      </w:r>
    </w:p>
    <w:p w:rsidR="007B58C0" w:rsidRPr="005B1D7F" w:rsidRDefault="005B1D7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>Table S</w:t>
      </w: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>2.</w:t>
      </w:r>
      <w:r w:rsidRPr="005B1D7F">
        <w:rPr>
          <w:rFonts w:hint="eastAsia"/>
          <w:color w:val="000000" w:themeColor="text1"/>
        </w:rPr>
        <w:t xml:space="preserve"> </w:t>
      </w: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 xml:space="preserve">Statistical significance of the clustering pattern in ordination plots of </w:t>
      </w: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>th</w:t>
      </w:r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 xml:space="preserve">e metabolite profiles of rice straw silage with inoculations of different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>strains</w:t>
      </w:r>
      <w:r w:rsidRPr="005B1D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1836"/>
        <w:gridCol w:w="1872"/>
      </w:tblGrid>
      <w:tr w:rsidR="00090D91" w:rsidRPr="005B1D7F">
        <w:tc>
          <w:tcPr>
            <w:tcW w:w="4814" w:type="dxa"/>
            <w:tcBorders>
              <w:bottom w:val="single" w:sz="4" w:space="0" w:color="auto"/>
            </w:tcBorders>
          </w:tcPr>
          <w:p w:rsidR="007B58C0" w:rsidRPr="005B1D7F" w:rsidRDefault="005B1D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</w:rPr>
              <w:t>Group</w:t>
            </w:r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R</w:t>
            </w:r>
            <w:r w:rsidRPr="005B1D7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090D91" w:rsidRPr="005B1D7F">
        <w:tc>
          <w:tcPr>
            <w:tcW w:w="4814" w:type="dxa"/>
            <w:tcBorders>
              <w:top w:val="single" w:sz="4" w:space="0" w:color="auto"/>
            </w:tcBorders>
          </w:tcPr>
          <w:p w:rsidR="007B58C0" w:rsidRPr="005B1D7F" w:rsidRDefault="005B1D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ith </w:t>
            </w: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Lac33 </w:t>
            </w:r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s. </w:t>
            </w: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5B1D7F">
              <w:rPr>
                <w:rFonts w:ascii="Times New Roman" w:hAnsi="Times New Roman" w:cs="Times New Roman"/>
                <w:color w:val="000000" w:themeColor="text1"/>
                <w:szCs w:val="21"/>
              </w:rPr>
              <w:t>ithout</w:t>
            </w: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Lac33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B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1</w:t>
            </w:r>
          </w:p>
        </w:tc>
      </w:tr>
      <w:tr w:rsidR="00090D91" w:rsidRPr="005B1D7F">
        <w:trPr>
          <w:trHeight w:val="90"/>
        </w:trPr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CK vs. </w:t>
            </w: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2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ac17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9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23</w:t>
            </w:r>
          </w:p>
        </w:tc>
      </w:tr>
      <w:tr w:rsidR="00090D91" w:rsidRPr="005B1D7F">
        <w:trPr>
          <w:trHeight w:val="290"/>
        </w:trPr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eu+Lac17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9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23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eu+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6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K vs. Leu+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6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B vs. </w:t>
            </w: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ac17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23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eu+Lac17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2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0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eu+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B </w:t>
            </w: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vs. 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B vs. Leu+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ac17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2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eu+Lac17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eu+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4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</w:t>
            </w:r>
            <w:proofErr w:type="spellEnd"/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eu+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4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</w:t>
            </w: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vs. Leu+Lac17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 vs. 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 vs. Leu+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55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 vs. 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0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 vs. Leu+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0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17 vs. 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17 vs. Leu+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58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eu+Lac17 vs. </w:t>
            </w: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17 vs. Leu+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33 vs. Leu+Lac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33 vs. 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02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c33 vs. Leu+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23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33 vs. 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018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33 vs. Leu+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021</w:t>
            </w:r>
          </w:p>
        </w:tc>
      </w:tr>
      <w:tr w:rsidR="00090D91" w:rsidRPr="005B1D7F">
        <w:tc>
          <w:tcPr>
            <w:tcW w:w="4814" w:type="dxa"/>
            <w:vAlign w:val="bottom"/>
          </w:tcPr>
          <w:p w:rsidR="007B58C0" w:rsidRPr="005B1D7F" w:rsidRDefault="005B1D7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ac17+33 vs. </w:t>
            </w:r>
            <w:r w:rsidRPr="005B1D7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u+Lac17+33</w:t>
            </w:r>
          </w:p>
        </w:tc>
        <w:tc>
          <w:tcPr>
            <w:tcW w:w="1836" w:type="dxa"/>
            <w:vAlign w:val="center"/>
          </w:tcPr>
          <w:p w:rsidR="007B58C0" w:rsidRPr="005B1D7F" w:rsidRDefault="005B1D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B1D7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1872" w:type="dxa"/>
            <w:vAlign w:val="center"/>
          </w:tcPr>
          <w:p w:rsidR="007B58C0" w:rsidRPr="005B1D7F" w:rsidRDefault="005B1D7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B1D7F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</w:rPr>
              <w:t>0.065</w:t>
            </w:r>
          </w:p>
        </w:tc>
      </w:tr>
    </w:tbl>
    <w:p w:rsidR="007B58C0" w:rsidRPr="00090D91" w:rsidRDefault="005B1D7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  <w:vertAlign w:val="superscript"/>
        </w:rPr>
        <w:t>a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CK, no inoculation; LB, inoculated with LB; </w:t>
      </w:r>
      <w:proofErr w:type="spellStart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>Leu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, inoculated with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euconostoc</w:t>
      </w:r>
      <w:proofErr w:type="spellEnd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>; Lac17, inoculated with 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actobacillus 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17; Leu+Lac17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17; Lac33, inoculated with 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 brevis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33; Leu+Lac33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revis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33; Lac17+33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 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17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revis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33; Leu+Lac17+33, inoculated with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 xml:space="preserve">L.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pseudomesenteroides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,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proofErr w:type="spellStart"/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uchneri</w:t>
      </w:r>
      <w:proofErr w:type="spellEnd"/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17, and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L.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brev</w:t>
      </w:r>
      <w:r w:rsidRPr="005B1D7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2"/>
        </w:rPr>
        <w:t>is</w:t>
      </w:r>
      <w:r w:rsidRPr="005B1D7F">
        <w:rPr>
          <w:rFonts w:ascii="Times New Roman" w:hAnsi="Times New Roman" w:cs="Times New Roman" w:hint="eastAsia"/>
          <w:color w:val="000000" w:themeColor="text1"/>
          <w:sz w:val="20"/>
          <w:szCs w:val="22"/>
        </w:rPr>
        <w:t xml:space="preserve"> R33. </w:t>
      </w:r>
      <w:r w:rsidRPr="005B1D7F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Pr="005B1D7F">
        <w:rPr>
          <w:rFonts w:ascii="Times New Roman" w:hAnsi="Times New Roman" w:cs="Times New Roman"/>
          <w:color w:val="000000" w:themeColor="text1"/>
        </w:rPr>
        <w:t>statistical significance of the clustering pattern</w:t>
      </w:r>
      <w:r w:rsidRPr="005B1D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B1D7F">
        <w:rPr>
          <w:rFonts w:ascii="Times New Roman" w:hAnsi="Times New Roman" w:cs="Times New Roman"/>
          <w:color w:val="000000" w:themeColor="text1"/>
        </w:rPr>
        <w:t xml:space="preserve">in ordination plots were determined using </w:t>
      </w:r>
      <w:proofErr w:type="spellStart"/>
      <w:r w:rsidRPr="005B1D7F">
        <w:rPr>
          <w:rFonts w:ascii="Times New Roman" w:hAnsi="Times New Roman" w:cs="Times New Roman"/>
          <w:color w:val="000000" w:themeColor="text1"/>
        </w:rPr>
        <w:t>permutational</w:t>
      </w:r>
      <w:proofErr w:type="spellEnd"/>
      <w:r w:rsidRPr="005B1D7F">
        <w:rPr>
          <w:rFonts w:ascii="Times New Roman" w:hAnsi="Times New Roman" w:cs="Times New Roman"/>
          <w:color w:val="000000" w:themeColor="text1"/>
        </w:rPr>
        <w:t xml:space="preserve"> multivariate analysis of</w:t>
      </w:r>
      <w:r w:rsidRPr="005B1D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B1D7F">
        <w:rPr>
          <w:rFonts w:ascii="Times New Roman" w:hAnsi="Times New Roman" w:cs="Times New Roman"/>
          <w:color w:val="000000" w:themeColor="text1"/>
        </w:rPr>
        <w:t>variance (PERMANOVA).</w:t>
      </w:r>
    </w:p>
    <w:p w:rsidR="007B58C0" w:rsidRPr="00090D91" w:rsidRDefault="007B58C0">
      <w:pPr>
        <w:rPr>
          <w:color w:val="000000" w:themeColor="text1"/>
        </w:rPr>
      </w:pPr>
    </w:p>
    <w:p w:rsidR="007B58C0" w:rsidRPr="00090D91" w:rsidRDefault="007B58C0">
      <w:pPr>
        <w:rPr>
          <w:color w:val="000000" w:themeColor="text1"/>
        </w:rPr>
      </w:pPr>
    </w:p>
    <w:sectPr w:rsidR="007B58C0" w:rsidRPr="00090D91" w:rsidSect="00090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FiMDY2Y2M4MjI4MWRhOGMyNTY2ZmVkYmJiYmFiYzcifQ=="/>
  </w:docVars>
  <w:rsids>
    <w:rsidRoot w:val="15DA5B73"/>
    <w:rsid w:val="00090D91"/>
    <w:rsid w:val="005B1D7F"/>
    <w:rsid w:val="007B58C0"/>
    <w:rsid w:val="007E2CFD"/>
    <w:rsid w:val="06602242"/>
    <w:rsid w:val="06C1596D"/>
    <w:rsid w:val="0F9323CB"/>
    <w:rsid w:val="15DA5B73"/>
    <w:rsid w:val="1A3E5596"/>
    <w:rsid w:val="1ADC712D"/>
    <w:rsid w:val="223C00C4"/>
    <w:rsid w:val="2DAF7E40"/>
    <w:rsid w:val="31831161"/>
    <w:rsid w:val="31F81499"/>
    <w:rsid w:val="370F6066"/>
    <w:rsid w:val="3801798E"/>
    <w:rsid w:val="3CCD6091"/>
    <w:rsid w:val="4B7426D4"/>
    <w:rsid w:val="54E64BA1"/>
    <w:rsid w:val="574865E8"/>
    <w:rsid w:val="578245E8"/>
    <w:rsid w:val="58BD6F28"/>
    <w:rsid w:val="620E7464"/>
    <w:rsid w:val="621A29E0"/>
    <w:rsid w:val="6E201C15"/>
    <w:rsid w:val="7A5C2227"/>
    <w:rsid w:val="7A9D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47C0EFF-CD3A-42EA-BE62-404CA2D4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8</Words>
  <Characters>5746</Characters>
  <Application>Microsoft Office Word</Application>
  <DocSecurity>0</DocSecurity>
  <Lines>47</Lines>
  <Paragraphs>13</Paragraphs>
  <ScaleCrop>false</ScaleCrop>
  <Company>HP Inc.</Company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</dc:creator>
  <cp:lastModifiedBy>Chandravadhana Ramesh</cp:lastModifiedBy>
  <cp:revision>8</cp:revision>
  <dcterms:created xsi:type="dcterms:W3CDTF">2023-05-25T09:38:00Z</dcterms:created>
  <dcterms:modified xsi:type="dcterms:W3CDTF">2023-11-21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064373594CF40C38C082D264AEF8CB0_11</vt:lpwstr>
  </property>
</Properties>
</file>